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C6420" w14:textId="4E0B054A" w:rsidR="00A740B1" w:rsidRDefault="00D97B7A" w:rsidP="00D97B7A">
      <w:pPr>
        <w:jc w:val="center"/>
        <w:rPr>
          <w:rFonts w:ascii="Times New Roman" w:hAnsi="Times New Roman" w:cs="Times New Roman"/>
        </w:rPr>
      </w:pPr>
      <w:r w:rsidRPr="00D97B7A">
        <w:rPr>
          <w:rFonts w:ascii="Times New Roman" w:hAnsi="Times New Roman" w:cs="Times New Roman"/>
          <w:b/>
          <w:bCs/>
        </w:rPr>
        <w:t>Table S3.</w:t>
      </w:r>
      <w:r>
        <w:rPr>
          <w:rFonts w:ascii="Times New Roman" w:hAnsi="Times New Roman" w:cs="Times New Roman"/>
        </w:rPr>
        <w:t xml:space="preserve"> Primers used for </w:t>
      </w:r>
      <w:proofErr w:type="spellStart"/>
      <w:r>
        <w:rPr>
          <w:rFonts w:ascii="Times New Roman" w:hAnsi="Times New Roman" w:cs="Times New Roman"/>
        </w:rPr>
        <w:t>qRT</w:t>
      </w:r>
      <w:proofErr w:type="spellEnd"/>
      <w:r>
        <w:rPr>
          <w:rFonts w:ascii="Times New Roman" w:hAnsi="Times New Roman" w:cs="Times New Roman"/>
        </w:rPr>
        <w:t>-PCR assays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931"/>
        <w:gridCol w:w="930"/>
        <w:gridCol w:w="3589"/>
        <w:gridCol w:w="1378"/>
        <w:gridCol w:w="689"/>
        <w:gridCol w:w="971"/>
      </w:tblGrid>
      <w:tr w:rsidR="002E3E4D" w14:paraId="6AA7DE55" w14:textId="77777777" w:rsidTr="00493162">
        <w:tc>
          <w:tcPr>
            <w:tcW w:w="54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0C6E71" w14:textId="0767B458" w:rsidR="00D97B7A" w:rsidRDefault="00D97B7A" w:rsidP="00D97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 gene</w:t>
            </w:r>
          </w:p>
        </w:tc>
        <w:tc>
          <w:tcPr>
            <w:tcW w:w="548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F5B9F1" w14:textId="77777777" w:rsidR="00D97B7A" w:rsidRDefault="00D97B7A" w:rsidP="00D97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14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EB4B09" w14:textId="22FEE978" w:rsidR="00D97B7A" w:rsidRDefault="00D97B7A" w:rsidP="00D97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quence (5’ to 3’)</w:t>
            </w:r>
          </w:p>
        </w:tc>
        <w:tc>
          <w:tcPr>
            <w:tcW w:w="81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BAA751C" w14:textId="0AB9E91C" w:rsidR="00D97B7A" w:rsidRDefault="00D97B7A" w:rsidP="00F3318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plicon size (bp)</w:t>
            </w:r>
          </w:p>
        </w:tc>
        <w:tc>
          <w:tcPr>
            <w:tcW w:w="406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5B68AB" w14:textId="2B7D9408" w:rsidR="00D97B7A" w:rsidRDefault="00D97B7A" w:rsidP="00D97B7A">
            <w:pPr>
              <w:jc w:val="center"/>
              <w:rPr>
                <w:rFonts w:ascii="Times New Roman" w:hAnsi="Times New Roman" w:cs="Times New Roman"/>
              </w:rPr>
            </w:pPr>
            <w:r w:rsidRPr="00D97B7A">
              <w:rPr>
                <w:rFonts w:ascii="Times New Roman" w:hAnsi="Times New Roman" w:cs="Times New Roman"/>
                <w:i/>
                <w:iCs/>
              </w:rPr>
              <w:t>E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572" w:type="pc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CB5C7C" w14:textId="0140BC1F" w:rsidR="00D97B7A" w:rsidRDefault="00D97B7A" w:rsidP="00D97B7A">
            <w:pPr>
              <w:jc w:val="center"/>
              <w:rPr>
                <w:rFonts w:ascii="Times New Roman" w:hAnsi="Times New Roman" w:cs="Times New Roman"/>
              </w:rPr>
            </w:pPr>
            <w:r w:rsidRPr="00D97B7A">
              <w:rPr>
                <w:rFonts w:ascii="Times New Roman" w:hAnsi="Times New Roman" w:cs="Times New Roman"/>
                <w:i/>
                <w:iCs/>
              </w:rPr>
              <w:t>R</w:t>
            </w:r>
            <w:r w:rsidRPr="00D97B7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493162" w14:paraId="2F92587E" w14:textId="77777777" w:rsidTr="00493162">
        <w:tc>
          <w:tcPr>
            <w:tcW w:w="54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094230" w14:textId="54302E99" w:rsidR="00493162" w:rsidRPr="00D97B7A" w:rsidRDefault="00493162" w:rsidP="004931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7B7A">
              <w:rPr>
                <w:rFonts w:ascii="Times New Roman" w:hAnsi="Times New Roman" w:cs="Times New Roman"/>
                <w:i/>
                <w:iCs/>
              </w:rPr>
              <w:t>16S rRNA</w:t>
            </w:r>
          </w:p>
        </w:tc>
        <w:tc>
          <w:tcPr>
            <w:tcW w:w="54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3D0714" w14:textId="3FADBD8E" w:rsidR="00493162" w:rsidRDefault="00493162" w:rsidP="00D97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1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45435D" w14:textId="12CF6DFC" w:rsidR="00493162" w:rsidRPr="00F33188" w:rsidRDefault="00493162" w:rsidP="00F33188">
            <w:pPr>
              <w:jc w:val="center"/>
              <w:rPr>
                <w:rFonts w:ascii="Times New Roman" w:hAnsi="Times New Roman" w:cs="Times New Roman"/>
              </w:rPr>
            </w:pPr>
            <w:r w:rsidRPr="00F33188">
              <w:rPr>
                <w:rFonts w:ascii="Times New Roman" w:hAnsi="Times New Roman" w:cs="Times New Roman"/>
              </w:rPr>
              <w:t>AACGAGCGCAACCCACA</w:t>
            </w:r>
          </w:p>
        </w:tc>
        <w:tc>
          <w:tcPr>
            <w:tcW w:w="81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360A00" w14:textId="3D25E6EF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406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2A52DA" w14:textId="3B9AEE6A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- 104</w:t>
            </w:r>
          </w:p>
        </w:tc>
        <w:tc>
          <w:tcPr>
            <w:tcW w:w="57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B95F86" w14:textId="4100C3AE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 – 0.999</w:t>
            </w:r>
          </w:p>
        </w:tc>
      </w:tr>
      <w:tr w:rsidR="00493162" w14:paraId="1307EC14" w14:textId="77777777" w:rsidTr="00493162">
        <w:tc>
          <w:tcPr>
            <w:tcW w:w="54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59B830" w14:textId="77777777" w:rsidR="00493162" w:rsidRPr="00D97B7A" w:rsidRDefault="00493162" w:rsidP="004931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4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FBB7D2" w14:textId="301F341D" w:rsidR="00493162" w:rsidRDefault="00493162" w:rsidP="00D97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1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C7B77A" w14:textId="0183B9E7" w:rsidR="00493162" w:rsidRPr="00F33188" w:rsidRDefault="00493162" w:rsidP="00F33188">
            <w:pPr>
              <w:jc w:val="center"/>
              <w:rPr>
                <w:rFonts w:ascii="Times New Roman" w:hAnsi="Times New Roman" w:cs="Times New Roman"/>
              </w:rPr>
            </w:pPr>
            <w:r w:rsidRPr="00F33188">
              <w:rPr>
                <w:rFonts w:ascii="Times New Roman" w:hAnsi="Times New Roman" w:cs="Times New Roman"/>
              </w:rPr>
              <w:t>CACCTTCCTCCCGCTTATCAC</w:t>
            </w:r>
          </w:p>
        </w:tc>
        <w:tc>
          <w:tcPr>
            <w:tcW w:w="81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D68209" w14:textId="77777777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476E61" w14:textId="77777777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E627AA6" w14:textId="61DE47DE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3162" w14:paraId="66A37C6D" w14:textId="77777777" w:rsidTr="00493162">
        <w:tc>
          <w:tcPr>
            <w:tcW w:w="54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1F87077" w14:textId="615EFA7D" w:rsidR="00493162" w:rsidRPr="00D97B7A" w:rsidRDefault="00493162" w:rsidP="004931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97B7A">
              <w:rPr>
                <w:rFonts w:ascii="Times New Roman" w:hAnsi="Times New Roman" w:cs="Times New Roman"/>
                <w:i/>
                <w:iCs/>
              </w:rPr>
              <w:t>idrA</w:t>
            </w:r>
            <w:proofErr w:type="spellEnd"/>
          </w:p>
        </w:tc>
        <w:tc>
          <w:tcPr>
            <w:tcW w:w="54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FF5DB9" w14:textId="40006649" w:rsidR="00493162" w:rsidRDefault="00493162" w:rsidP="00D97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1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BB498A" w14:textId="31E71D37" w:rsidR="00493162" w:rsidRPr="00F33188" w:rsidRDefault="00493162" w:rsidP="00F33188">
            <w:pPr>
              <w:jc w:val="center"/>
              <w:rPr>
                <w:rFonts w:ascii="Times New Roman" w:hAnsi="Times New Roman" w:cs="Times New Roman"/>
              </w:rPr>
            </w:pPr>
            <w:r w:rsidRPr="00F33188">
              <w:rPr>
                <w:rFonts w:ascii="Times New Roman" w:hAnsi="Times New Roman" w:cs="Times New Roman"/>
              </w:rPr>
              <w:t>GGGAAATCGAGAGCGGCTA</w:t>
            </w:r>
          </w:p>
        </w:tc>
        <w:tc>
          <w:tcPr>
            <w:tcW w:w="81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0109F9" w14:textId="5655307A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406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E8834C" w14:textId="5BF82DCA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7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60205C1" w14:textId="760D62C3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</w:tr>
      <w:tr w:rsidR="00493162" w14:paraId="718A2688" w14:textId="77777777" w:rsidTr="00493162">
        <w:tc>
          <w:tcPr>
            <w:tcW w:w="54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E94E18" w14:textId="77777777" w:rsidR="00493162" w:rsidRPr="00D97B7A" w:rsidRDefault="00493162" w:rsidP="004931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4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65C929" w14:textId="6A60CB52" w:rsidR="00493162" w:rsidRDefault="00493162" w:rsidP="00D97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1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E2E695" w14:textId="69B5D72E" w:rsidR="00493162" w:rsidRPr="00F33188" w:rsidRDefault="00493162" w:rsidP="00F33188">
            <w:pPr>
              <w:jc w:val="center"/>
              <w:rPr>
                <w:rFonts w:ascii="Times New Roman" w:hAnsi="Times New Roman" w:cs="Times New Roman"/>
              </w:rPr>
            </w:pPr>
            <w:r w:rsidRPr="00F33188">
              <w:rPr>
                <w:rFonts w:ascii="Times New Roman" w:hAnsi="Times New Roman" w:cs="Times New Roman"/>
              </w:rPr>
              <w:t>TTGGCGATGAATGTCTGGAA</w:t>
            </w:r>
          </w:p>
        </w:tc>
        <w:tc>
          <w:tcPr>
            <w:tcW w:w="81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B4E747" w14:textId="77777777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6196016" w14:textId="77777777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882F44" w14:textId="77777777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3162" w14:paraId="12081366" w14:textId="77777777" w:rsidTr="00493162">
        <w:tc>
          <w:tcPr>
            <w:tcW w:w="54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F51FA6" w14:textId="62EA55BB" w:rsidR="00493162" w:rsidRPr="00D97B7A" w:rsidRDefault="00493162" w:rsidP="004931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D97B7A">
              <w:rPr>
                <w:rFonts w:ascii="Times New Roman" w:hAnsi="Times New Roman" w:cs="Times New Roman"/>
                <w:i/>
                <w:iCs/>
              </w:rPr>
              <w:t>idrB</w:t>
            </w:r>
            <w:proofErr w:type="spellEnd"/>
          </w:p>
        </w:tc>
        <w:tc>
          <w:tcPr>
            <w:tcW w:w="54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CC010A" w14:textId="4EC72E39" w:rsidR="00493162" w:rsidRDefault="00493162" w:rsidP="00D97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1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50BF63" w14:textId="088A2DF3" w:rsidR="00493162" w:rsidRPr="00F33188" w:rsidRDefault="00493162" w:rsidP="00F33188">
            <w:pPr>
              <w:jc w:val="center"/>
              <w:rPr>
                <w:rFonts w:ascii="Times New Roman" w:hAnsi="Times New Roman" w:cs="Times New Roman"/>
              </w:rPr>
            </w:pPr>
            <w:r w:rsidRPr="00F33188">
              <w:rPr>
                <w:rFonts w:ascii="Times New Roman" w:hAnsi="Times New Roman" w:cs="Times New Roman"/>
              </w:rPr>
              <w:t>CGCAGGAACTGGTTTCGTC</w:t>
            </w:r>
          </w:p>
        </w:tc>
        <w:tc>
          <w:tcPr>
            <w:tcW w:w="81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CB223D" w14:textId="71845B13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406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ED5FDE" w14:textId="40DF7FA1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57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839C17" w14:textId="097C996B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</w:tr>
      <w:tr w:rsidR="00493162" w14:paraId="5620F6E2" w14:textId="77777777" w:rsidTr="00493162">
        <w:tc>
          <w:tcPr>
            <w:tcW w:w="54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ADCD8E4" w14:textId="77777777" w:rsidR="00493162" w:rsidRPr="00D97B7A" w:rsidRDefault="00493162" w:rsidP="004931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4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797C71" w14:textId="4A453239" w:rsidR="00493162" w:rsidRDefault="00493162" w:rsidP="00D97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1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A7DE2F" w14:textId="30A9DC03" w:rsidR="00493162" w:rsidRPr="00F33188" w:rsidRDefault="00493162" w:rsidP="00F33188">
            <w:pPr>
              <w:jc w:val="center"/>
              <w:rPr>
                <w:rFonts w:ascii="Times New Roman" w:hAnsi="Times New Roman" w:cs="Times New Roman"/>
              </w:rPr>
            </w:pPr>
            <w:r w:rsidRPr="00F33188">
              <w:rPr>
                <w:rFonts w:ascii="Times New Roman" w:hAnsi="Times New Roman" w:cs="Times New Roman"/>
              </w:rPr>
              <w:t>GTCGTCATTGGGATAGGTAAAGGT</w:t>
            </w:r>
          </w:p>
        </w:tc>
        <w:tc>
          <w:tcPr>
            <w:tcW w:w="81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3037077" w14:textId="77777777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FE5254" w14:textId="77777777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8A968A9" w14:textId="77777777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3162" w14:paraId="31F11587" w14:textId="77777777" w:rsidTr="00493162">
        <w:tc>
          <w:tcPr>
            <w:tcW w:w="54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AC0DA0" w14:textId="366BBBD0" w:rsidR="00493162" w:rsidRPr="00D97B7A" w:rsidRDefault="00493162" w:rsidP="004931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7B7A">
              <w:rPr>
                <w:rFonts w:ascii="Times New Roman" w:hAnsi="Times New Roman" w:cs="Times New Roman"/>
                <w:i/>
                <w:iCs/>
              </w:rPr>
              <w:t>idrP</w:t>
            </w:r>
            <w:r w:rsidRPr="00D97B7A">
              <w:rPr>
                <w:rFonts w:ascii="Times New Roman" w:hAnsi="Times New Roman" w:cs="Times New Roman"/>
                <w:i/>
                <w:iCs/>
                <w:vertAlign w:val="subscript"/>
              </w:rPr>
              <w:t>1</w:t>
            </w:r>
          </w:p>
        </w:tc>
        <w:tc>
          <w:tcPr>
            <w:tcW w:w="54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937E93" w14:textId="5A7D90E0" w:rsidR="00493162" w:rsidRDefault="00493162" w:rsidP="00D97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1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6BCA3B" w14:textId="041D03F2" w:rsidR="00493162" w:rsidRPr="00F33188" w:rsidRDefault="00493162" w:rsidP="00F33188">
            <w:pPr>
              <w:jc w:val="center"/>
              <w:rPr>
                <w:rFonts w:ascii="Times New Roman" w:hAnsi="Times New Roman" w:cs="Times New Roman"/>
              </w:rPr>
            </w:pPr>
            <w:r w:rsidRPr="00F33188">
              <w:rPr>
                <w:rFonts w:ascii="Times New Roman" w:hAnsi="Times New Roman" w:cs="Times New Roman"/>
              </w:rPr>
              <w:t>GCATGGATGAGGCGACCTA</w:t>
            </w:r>
          </w:p>
        </w:tc>
        <w:tc>
          <w:tcPr>
            <w:tcW w:w="81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3A2ACD" w14:textId="04770457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406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88CD91" w14:textId="7B50D7C8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57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431E60" w14:textId="4E6B3181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</w:tr>
      <w:tr w:rsidR="00493162" w14:paraId="040B2A23" w14:textId="77777777" w:rsidTr="00493162">
        <w:tc>
          <w:tcPr>
            <w:tcW w:w="54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ABFC640" w14:textId="77777777" w:rsidR="00493162" w:rsidRPr="00D97B7A" w:rsidRDefault="00493162" w:rsidP="004931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4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255C05" w14:textId="1E2BC256" w:rsidR="00493162" w:rsidRDefault="00493162" w:rsidP="00D97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1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47EC54" w14:textId="0FDB1E4F" w:rsidR="00493162" w:rsidRPr="00F33188" w:rsidRDefault="00493162" w:rsidP="00F33188">
            <w:pPr>
              <w:jc w:val="center"/>
              <w:rPr>
                <w:rFonts w:ascii="Times New Roman" w:hAnsi="Times New Roman" w:cs="Times New Roman"/>
              </w:rPr>
            </w:pPr>
            <w:r w:rsidRPr="00F33188">
              <w:rPr>
                <w:rFonts w:ascii="Times New Roman" w:hAnsi="Times New Roman" w:cs="Times New Roman"/>
              </w:rPr>
              <w:t>TGCGGAACTTGCCCTTG</w:t>
            </w:r>
          </w:p>
        </w:tc>
        <w:tc>
          <w:tcPr>
            <w:tcW w:w="81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0423B6A" w14:textId="77777777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EE36BD" w14:textId="77777777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B6B359" w14:textId="77777777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93162" w14:paraId="2A65B171" w14:textId="77777777" w:rsidTr="00493162">
        <w:tc>
          <w:tcPr>
            <w:tcW w:w="548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81294A" w14:textId="1CDE0A3A" w:rsidR="00493162" w:rsidRPr="00D97B7A" w:rsidRDefault="00493162" w:rsidP="00493162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97B7A">
              <w:rPr>
                <w:rFonts w:ascii="Times New Roman" w:hAnsi="Times New Roman" w:cs="Times New Roman"/>
                <w:i/>
                <w:iCs/>
              </w:rPr>
              <w:t>idrP</w:t>
            </w:r>
            <w:r w:rsidRPr="00D97B7A">
              <w:rPr>
                <w:rFonts w:ascii="Times New Roman" w:hAnsi="Times New Roman" w:cs="Times New Roman"/>
                <w:i/>
                <w:iCs/>
                <w:vertAlign w:val="subscript"/>
              </w:rPr>
              <w:t>2</w:t>
            </w:r>
          </w:p>
        </w:tc>
        <w:tc>
          <w:tcPr>
            <w:tcW w:w="548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19B67A" w14:textId="58C1B954" w:rsidR="00493162" w:rsidRDefault="00493162" w:rsidP="00D97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114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7A41D0" w14:textId="248080C5" w:rsidR="00493162" w:rsidRPr="00F33188" w:rsidRDefault="00493162" w:rsidP="00F33188">
            <w:pPr>
              <w:jc w:val="center"/>
              <w:rPr>
                <w:rFonts w:ascii="Times New Roman" w:hAnsi="Times New Roman" w:cs="Times New Roman"/>
              </w:rPr>
            </w:pPr>
            <w:r w:rsidRPr="00F33188">
              <w:rPr>
                <w:rFonts w:ascii="Times New Roman" w:hAnsi="Times New Roman" w:cs="Times New Roman"/>
              </w:rPr>
              <w:t>TTATGTCGTGACCAAGGACGAG</w:t>
            </w:r>
          </w:p>
        </w:tc>
        <w:tc>
          <w:tcPr>
            <w:tcW w:w="81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3B73BA" w14:textId="3DE52A04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406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D34BA8" w14:textId="3174CB34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572" w:type="pct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0A68DE" w14:textId="0A37E054" w:rsidR="00493162" w:rsidRDefault="00493162" w:rsidP="004931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7</w:t>
            </w:r>
          </w:p>
        </w:tc>
      </w:tr>
      <w:tr w:rsidR="00493162" w14:paraId="7D8355FB" w14:textId="77777777" w:rsidTr="00B2330A">
        <w:tc>
          <w:tcPr>
            <w:tcW w:w="548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6A8D7D" w14:textId="77777777" w:rsidR="00493162" w:rsidRPr="00D97B7A" w:rsidRDefault="00493162" w:rsidP="00D97B7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548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C2ACD4" w14:textId="1AEFBDA2" w:rsidR="00493162" w:rsidRDefault="00493162" w:rsidP="00D97B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114" w:type="pc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6D389A" w14:textId="1C81E65E" w:rsidR="00493162" w:rsidRPr="00F33188" w:rsidRDefault="00493162" w:rsidP="00F33188">
            <w:pPr>
              <w:jc w:val="center"/>
              <w:rPr>
                <w:rFonts w:ascii="Times New Roman" w:hAnsi="Times New Roman" w:cs="Times New Roman"/>
              </w:rPr>
            </w:pPr>
            <w:r w:rsidRPr="00F33188">
              <w:rPr>
                <w:rFonts w:ascii="Times New Roman" w:hAnsi="Times New Roman" w:cs="Times New Roman"/>
              </w:rPr>
              <w:t>CCAAACACGCCCGAATG</w:t>
            </w:r>
          </w:p>
        </w:tc>
        <w:tc>
          <w:tcPr>
            <w:tcW w:w="81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2141E3" w14:textId="77777777" w:rsidR="00493162" w:rsidRDefault="00493162" w:rsidP="00F3318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6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E9886A" w14:textId="77777777" w:rsidR="00493162" w:rsidRDefault="00493162" w:rsidP="00D97B7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2" w:type="pct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233A60" w14:textId="77777777" w:rsidR="00493162" w:rsidRDefault="00493162" w:rsidP="00D97B7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2377AE3" w14:textId="77777777" w:rsidR="00D97B7A" w:rsidRPr="00D97B7A" w:rsidRDefault="00D97B7A" w:rsidP="00D97B7A">
      <w:pPr>
        <w:jc w:val="left"/>
        <w:rPr>
          <w:rFonts w:ascii="Times New Roman" w:hAnsi="Times New Roman" w:cs="Times New Roman"/>
        </w:rPr>
      </w:pPr>
    </w:p>
    <w:sectPr w:rsidR="00D97B7A" w:rsidRPr="00D97B7A" w:rsidSect="00C854D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B7A"/>
    <w:rsid w:val="002E3E4D"/>
    <w:rsid w:val="00493162"/>
    <w:rsid w:val="007D4124"/>
    <w:rsid w:val="00A740B1"/>
    <w:rsid w:val="00C0345E"/>
    <w:rsid w:val="00C854DE"/>
    <w:rsid w:val="00CD7E25"/>
    <w:rsid w:val="00D97B7A"/>
    <w:rsid w:val="00F33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0145B39"/>
  <w15:chartTrackingRefBased/>
  <w15:docId w15:val="{83C85B2E-3239-1147-A97D-01A6D213C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97B7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7B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7B7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7B7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7B7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7B7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7B7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7B7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7B7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97B7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97B7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97B7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97B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97B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97B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97B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97B7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97B7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97B7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97B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7B7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97B7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7B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97B7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7B7A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97B7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97B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97B7A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97B7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97B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知 誠吾</dc:creator>
  <cp:keywords/>
  <dc:description/>
  <cp:lastModifiedBy>天知 誠吾</cp:lastModifiedBy>
  <cp:revision>3</cp:revision>
  <dcterms:created xsi:type="dcterms:W3CDTF">2024-05-29T05:55:00Z</dcterms:created>
  <dcterms:modified xsi:type="dcterms:W3CDTF">2024-05-29T06:11:00Z</dcterms:modified>
</cp:coreProperties>
</file>